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horzAnchor="margin" w:tblpY="1309"/>
        <w:tblW w:w="15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0"/>
        <w:gridCol w:w="2140"/>
        <w:gridCol w:w="2140"/>
        <w:gridCol w:w="2140"/>
        <w:gridCol w:w="2140"/>
        <w:gridCol w:w="2140"/>
        <w:gridCol w:w="2440"/>
      </w:tblGrid>
      <w:tr w:rsidR="005B7928" w:rsidRPr="005B7928" w14:paraId="343C41B1" w14:textId="77777777" w:rsidTr="005B7928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8335" w14:textId="77777777" w:rsidR="005B7928" w:rsidRPr="005B7928" w:rsidRDefault="005B7928" w:rsidP="005B7928">
            <w:pPr>
              <w:rPr>
                <w:rFonts w:ascii="Times New Roman" w:eastAsia="Times New Roman" w:hAnsi="Times New Roman" w:cs="Times New Roman"/>
                <w:kern w:val="0"/>
                <w:lang w:eastAsia="cs-CZ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95FC5" w14:textId="77777777" w:rsidR="005B7928" w:rsidRPr="005B7928" w:rsidRDefault="005B7928" w:rsidP="005B792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Precision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BE867" w14:textId="77777777" w:rsidR="005B7928" w:rsidRPr="005B7928" w:rsidRDefault="005B7928" w:rsidP="005B792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F771B" w14:textId="77777777" w:rsidR="005B7928" w:rsidRPr="005B7928" w:rsidRDefault="005B7928" w:rsidP="005B792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Recall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92FC9" w14:textId="77777777" w:rsidR="005B7928" w:rsidRPr="005B7928" w:rsidRDefault="005B7928" w:rsidP="005B792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AF7EE" w14:textId="77777777" w:rsidR="005B7928" w:rsidRPr="005B7928" w:rsidRDefault="005B7928" w:rsidP="005B792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F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62AFE" w14:textId="77777777" w:rsidR="005B7928" w:rsidRPr="005B7928" w:rsidRDefault="005B7928" w:rsidP="005B792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 </w:t>
            </w:r>
          </w:p>
        </w:tc>
      </w:tr>
      <w:tr w:rsidR="005B7928" w:rsidRPr="005B7928" w14:paraId="19C22D70" w14:textId="77777777" w:rsidTr="005B7928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1010A" w14:textId="3425BB4D" w:rsidR="005B7928" w:rsidRPr="005B7928" w:rsidRDefault="005B7928" w:rsidP="005B79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Risk group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19906" w14:textId="261FE32D" w:rsidR="005B7928" w:rsidRPr="005B7928" w:rsidRDefault="005B7928" w:rsidP="005B792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withou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 xml:space="preserve"> </w:t>
            </w: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MC (CI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86474" w14:textId="1C451BF2" w:rsidR="005B7928" w:rsidRPr="005B7928" w:rsidRDefault="005B7928" w:rsidP="005B792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wi</w:t>
            </w: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t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 xml:space="preserve"> </w:t>
            </w: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MC (CI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297D9" w14:textId="5CAB2E13" w:rsidR="005B7928" w:rsidRPr="005B7928" w:rsidRDefault="005B7928" w:rsidP="005B792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withou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 xml:space="preserve"> </w:t>
            </w: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MC (CI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83447" w14:textId="6E94A14A" w:rsidR="005B7928" w:rsidRPr="005B7928" w:rsidRDefault="005B7928" w:rsidP="005B792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wit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 xml:space="preserve"> </w:t>
            </w: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MC (CI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A5677" w14:textId="5E157614" w:rsidR="005B7928" w:rsidRPr="005B7928" w:rsidRDefault="005B7928" w:rsidP="005B792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withou</w:t>
            </w: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 xml:space="preserve"> </w:t>
            </w: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MC (CI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408CB" w14:textId="151F54BA" w:rsidR="005B7928" w:rsidRPr="005B7928" w:rsidRDefault="005B7928" w:rsidP="005B792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wit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 xml:space="preserve"> </w:t>
            </w: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MC (CI)</w:t>
            </w:r>
          </w:p>
        </w:tc>
      </w:tr>
      <w:tr w:rsidR="005B7928" w:rsidRPr="005B7928" w14:paraId="4A0C342A" w14:textId="77777777" w:rsidTr="005B7928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E56C" w14:textId="77777777" w:rsidR="005B7928" w:rsidRPr="005B7928" w:rsidRDefault="005B7928" w:rsidP="005B79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Low</w:t>
            </w:r>
            <w:proofErr w:type="spellEnd"/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 xml:space="preserve"> risk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41DD" w14:textId="77777777" w:rsidR="005B7928" w:rsidRPr="005B7928" w:rsidRDefault="005B7928" w:rsidP="005B79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720 (0.616,0.82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AF20" w14:textId="77777777" w:rsidR="005B7928" w:rsidRPr="005B7928" w:rsidRDefault="005B7928" w:rsidP="005B79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789 (0.692,0.88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316C" w14:textId="77777777" w:rsidR="005B7928" w:rsidRPr="005B7928" w:rsidRDefault="005B7928" w:rsidP="005B79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885 (0.797,0.95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CB0F" w14:textId="77777777" w:rsidR="005B7928" w:rsidRPr="005B7928" w:rsidRDefault="005B7928" w:rsidP="005B79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918 (0.843,0.98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DB96" w14:textId="77777777" w:rsidR="005B7928" w:rsidRPr="005B7928" w:rsidRDefault="005B7928" w:rsidP="005B79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794 (0.716,0.86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DADE" w14:textId="77777777" w:rsidR="005B7928" w:rsidRPr="005B7928" w:rsidRDefault="005B7928" w:rsidP="005B79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848 (0.777,0.912)</w:t>
            </w:r>
          </w:p>
        </w:tc>
      </w:tr>
      <w:tr w:rsidR="005B7928" w:rsidRPr="005B7928" w14:paraId="08FC96F7" w14:textId="77777777" w:rsidTr="005B7928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0DF7" w14:textId="77777777" w:rsidR="005B7928" w:rsidRPr="005B7928" w:rsidRDefault="005B7928" w:rsidP="005B79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Intermediate</w:t>
            </w:r>
            <w:proofErr w:type="spellEnd"/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 xml:space="preserve"> risk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AD59" w14:textId="77777777" w:rsidR="005B7928" w:rsidRPr="005B7928" w:rsidRDefault="005B7928" w:rsidP="005B79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367 (0.182,0.56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0965" w14:textId="77777777" w:rsidR="005B7928" w:rsidRPr="005B7928" w:rsidRDefault="005B7928" w:rsidP="005B79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500 (0.278,0.70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4E45" w14:textId="77777777" w:rsidR="005B7928" w:rsidRPr="005B7928" w:rsidRDefault="005B7928" w:rsidP="005B79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440 (0.238,0.64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7A19" w14:textId="77777777" w:rsidR="005B7928" w:rsidRPr="005B7928" w:rsidRDefault="005B7928" w:rsidP="005B79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440 (0.238,0.64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BA12" w14:textId="77777777" w:rsidR="005B7928" w:rsidRPr="005B7928" w:rsidRDefault="005B7928" w:rsidP="005B79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400 (0.217,0.56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05BB" w14:textId="77777777" w:rsidR="005B7928" w:rsidRPr="005B7928" w:rsidRDefault="005B7928" w:rsidP="005B79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468 (0.267,0.640)</w:t>
            </w:r>
          </w:p>
        </w:tc>
      </w:tr>
      <w:tr w:rsidR="005B7928" w:rsidRPr="005B7928" w14:paraId="1425C4EC" w14:textId="77777777" w:rsidTr="005B7928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2A27" w14:textId="77777777" w:rsidR="005B7928" w:rsidRPr="005B7928" w:rsidRDefault="005B7928" w:rsidP="005B79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High-intermediate</w:t>
            </w:r>
            <w:proofErr w:type="spellEnd"/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 xml:space="preserve"> risk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0700" w14:textId="77777777" w:rsidR="005B7928" w:rsidRPr="005B7928" w:rsidRDefault="005B7928" w:rsidP="005B79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240 (0.077,0.41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71A7" w14:textId="77777777" w:rsidR="005B7928" w:rsidRPr="005B7928" w:rsidRDefault="005B7928" w:rsidP="005B79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286 (0.095,0.48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E7AA" w14:textId="77777777" w:rsidR="005B7928" w:rsidRPr="005B7928" w:rsidRDefault="005B7928" w:rsidP="005B79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375 (0.125,0.63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2FFC" w14:textId="77777777" w:rsidR="005B7928" w:rsidRPr="005B7928" w:rsidRDefault="005B7928" w:rsidP="005B79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375 (0.125,0.63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BE7A" w14:textId="77777777" w:rsidR="005B7928" w:rsidRPr="005B7928" w:rsidRDefault="005B7928" w:rsidP="005B79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293 (0.100,0.46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FF65" w14:textId="77777777" w:rsidR="005B7928" w:rsidRPr="005B7928" w:rsidRDefault="005B7928" w:rsidP="005B79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324 (0.111,0.513)</w:t>
            </w:r>
          </w:p>
        </w:tc>
      </w:tr>
      <w:tr w:rsidR="005B7928" w:rsidRPr="005B7928" w14:paraId="43AAC612" w14:textId="77777777" w:rsidTr="005B7928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0558C" w14:textId="77777777" w:rsidR="005B7928" w:rsidRPr="005B7928" w:rsidRDefault="005B7928" w:rsidP="005B792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High</w:t>
            </w:r>
            <w:proofErr w:type="spellEnd"/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 xml:space="preserve"> risk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E9E19" w14:textId="77777777" w:rsidR="005B7928" w:rsidRPr="005B7928" w:rsidRDefault="005B7928" w:rsidP="005B79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.000 (1.000,1.00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3EE6F" w14:textId="77777777" w:rsidR="005B7928" w:rsidRPr="005B7928" w:rsidRDefault="005B7928" w:rsidP="005B79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966 (0.889,1.00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F11DC" w14:textId="77777777" w:rsidR="005B7928" w:rsidRPr="005B7928" w:rsidRDefault="005B7928" w:rsidP="005B79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317 (0.180,0.463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CF03A" w14:textId="77777777" w:rsidR="005B7928" w:rsidRPr="005B7928" w:rsidRDefault="005B7928" w:rsidP="005B79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683 (0.531,0.822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8A999" w14:textId="77777777" w:rsidR="005B7928" w:rsidRPr="005B7928" w:rsidRDefault="005B7928" w:rsidP="005B79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481 (0.305,0.633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F4C30" w14:textId="77777777" w:rsidR="005B7928" w:rsidRPr="005B7928" w:rsidRDefault="005B7928" w:rsidP="005B792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B792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800 (0.678,0.895)</w:t>
            </w:r>
          </w:p>
        </w:tc>
      </w:tr>
    </w:tbl>
    <w:p w14:paraId="3DDFF474" w14:textId="19101742" w:rsidR="00FE717A" w:rsidRDefault="005B7928">
      <w:pPr>
        <w:rPr>
          <w:rFonts w:ascii="Times New Roman" w:eastAsia="Times New Roman" w:hAnsi="Times New Roman" w:cs="Times New Roman"/>
          <w:color w:val="000000"/>
        </w:rPr>
      </w:pPr>
      <w:proofErr w:type="spellStart"/>
      <w:r>
        <w:t>Supplement</w:t>
      </w:r>
      <w:proofErr w:type="spellEnd"/>
      <w:r>
        <w:t xml:space="preserve"> 2: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redicti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ccurac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fo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risk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tratificati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o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risk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ntermediat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risk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high-intermediat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risk, an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hig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risk)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recisi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ecall</w:t>
      </w:r>
      <w:proofErr w:type="spellEnd"/>
      <w:r>
        <w:rPr>
          <w:rFonts w:ascii="Times New Roman" w:eastAsia="Times New Roman" w:hAnsi="Times New Roman" w:cs="Times New Roman"/>
          <w:color w:val="000000"/>
        </w:rPr>
        <w:t>, and F1-score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wit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nfidenc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nterval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04379F5E" w14:textId="77777777" w:rsidR="005B7928" w:rsidRDefault="005B7928">
      <w:pPr>
        <w:rPr>
          <w:rFonts w:ascii="Times New Roman" w:eastAsia="Times New Roman" w:hAnsi="Times New Roman" w:cs="Times New Roman"/>
          <w:color w:val="000000"/>
        </w:rPr>
      </w:pPr>
    </w:p>
    <w:p w14:paraId="705CD56E" w14:textId="77777777" w:rsidR="005B7928" w:rsidRDefault="005B7928">
      <w:pPr>
        <w:rPr>
          <w:rFonts w:ascii="Times New Roman" w:eastAsia="Times New Roman" w:hAnsi="Times New Roman" w:cs="Times New Roman"/>
          <w:color w:val="000000"/>
        </w:rPr>
      </w:pPr>
    </w:p>
    <w:p w14:paraId="00CE7799" w14:textId="77777777" w:rsidR="005B7928" w:rsidRDefault="005B7928">
      <w:pPr>
        <w:rPr>
          <w:rFonts w:ascii="Times New Roman" w:eastAsia="Times New Roman" w:hAnsi="Times New Roman" w:cs="Times New Roman"/>
          <w:color w:val="000000"/>
        </w:rPr>
      </w:pPr>
    </w:p>
    <w:p w14:paraId="18982BBD" w14:textId="2C3CA891" w:rsidR="005B7928" w:rsidRDefault="005B7928">
      <w:r>
        <w:rPr>
          <w:rFonts w:ascii="Times New Roman" w:eastAsia="Times New Roman" w:hAnsi="Times New Roman" w:cs="Times New Roman"/>
          <w:color w:val="000000"/>
        </w:rPr>
        <w:t xml:space="preserve">MC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olecula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lassificati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CI =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nfidenc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interval</w:t>
      </w:r>
    </w:p>
    <w:sectPr w:rsidR="005B7928" w:rsidSect="005B792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928"/>
    <w:rsid w:val="005B7928"/>
    <w:rsid w:val="006B05A2"/>
    <w:rsid w:val="00C94B70"/>
    <w:rsid w:val="00CA1F48"/>
    <w:rsid w:val="00D77680"/>
    <w:rsid w:val="00E643C0"/>
    <w:rsid w:val="00FE717A"/>
    <w:rsid w:val="00FF3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8327B1"/>
  <w15:chartTrackingRefBased/>
  <w15:docId w15:val="{9757D309-58B4-7547-9DEC-EC62A5F83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5B79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5B79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5B792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5B79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5B792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5B79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5B79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5B79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5B79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5B79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5B79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5B792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5B7928"/>
    <w:rPr>
      <w:rFonts w:eastAsiaTheme="majorEastAsia" w:cstheme="majorBidi"/>
      <w:i/>
      <w:iCs/>
      <w:color w:val="2F5496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5B7928"/>
    <w:rPr>
      <w:rFonts w:eastAsiaTheme="majorEastAsia" w:cstheme="majorBidi"/>
      <w:color w:val="2F5496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5B7928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5B7928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5B7928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5B7928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5B79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5B79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5B79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5B79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5B79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5B7928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5B7928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5B7928"/>
    <w:rPr>
      <w:i/>
      <w:iCs/>
      <w:color w:val="2F5496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5B79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5B7928"/>
    <w:rPr>
      <w:i/>
      <w:iCs/>
      <w:color w:val="2F5496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5B792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42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3</Words>
  <Characters>787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ová Petra</dc:creator>
  <cp:keywords/>
  <dc:description/>
  <cp:lastModifiedBy>Bretová Petra</cp:lastModifiedBy>
  <cp:revision>1</cp:revision>
  <dcterms:created xsi:type="dcterms:W3CDTF">2025-04-14T19:28:00Z</dcterms:created>
  <dcterms:modified xsi:type="dcterms:W3CDTF">2025-04-14T19:33:00Z</dcterms:modified>
</cp:coreProperties>
</file>